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B1A43" w14:textId="77777777" w:rsidR="00AC6DAC" w:rsidRDefault="00AC6DAC" w:rsidP="00AC6DAC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0" w:name="_Toc195223087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8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610A67">
        <w:rPr>
          <w:rFonts w:ascii="Times New Roman" w:hAnsi="Times New Roman" w:cs="Times New Roman"/>
          <w:b/>
          <w:bCs/>
          <w:sz w:val="24"/>
        </w:rPr>
        <w:t xml:space="preserve">The severity and prevalence of symptoms and </w:t>
      </w:r>
      <w:r>
        <w:rPr>
          <w:rFonts w:ascii="Times New Roman" w:hAnsi="Times New Roman" w:cs="Times New Roman" w:hint="eastAsia"/>
          <w:b/>
          <w:bCs/>
          <w:sz w:val="24"/>
        </w:rPr>
        <w:t>clusters</w:t>
      </w:r>
      <w:bookmarkEnd w:id="0"/>
    </w:p>
    <w:tbl>
      <w:tblPr>
        <w:tblW w:w="13880" w:type="dxa"/>
        <w:tblLook w:val="04A0" w:firstRow="1" w:lastRow="0" w:firstColumn="1" w:lastColumn="0" w:noHBand="0" w:noVBand="1"/>
      </w:tblPr>
      <w:tblGrid>
        <w:gridCol w:w="1040"/>
        <w:gridCol w:w="4240"/>
        <w:gridCol w:w="4240"/>
        <w:gridCol w:w="1520"/>
        <w:gridCol w:w="2840"/>
      </w:tblGrid>
      <w:tr w:rsidR="00AC6DAC" w:rsidRPr="00610A67" w14:paraId="050B56DC" w14:textId="77777777" w:rsidTr="001018A6">
        <w:trPr>
          <w:trHeight w:val="33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B5B93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4EB13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10A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otom</w:t>
            </w:r>
            <w:proofErr w:type="spellEnd"/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AF51F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valence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A691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EBED3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verity mean ± SD</w:t>
            </w:r>
          </w:p>
        </w:tc>
      </w:tr>
      <w:tr w:rsidR="00AC6DAC" w:rsidRPr="00610A67" w14:paraId="4A4DB0D8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DDDC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F13A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erostomi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168CC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3B5F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562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±1.09</w:t>
            </w:r>
          </w:p>
        </w:tc>
      </w:tr>
      <w:tr w:rsidR="00AC6DAC" w:rsidRPr="00610A67" w14:paraId="3C26563D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1B6C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6C69E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mbness/Tinglin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E60B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0DA4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4CBB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±1.09</w:t>
            </w:r>
          </w:p>
        </w:tc>
      </w:tr>
      <w:tr w:rsidR="00AC6DAC" w:rsidRPr="00610A67" w14:paraId="590A2D79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2466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C266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rpin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A5D51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B7BB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4976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±0.95</w:t>
            </w:r>
          </w:p>
        </w:tc>
      </w:tr>
      <w:tr w:rsidR="00AC6DAC" w:rsidRPr="00610A67" w14:paraId="0D5793BA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73A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3281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2827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16DD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0D0D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±1.38</w:t>
            </w:r>
          </w:p>
        </w:tc>
      </w:tr>
      <w:tr w:rsidR="00AC6DAC" w:rsidRPr="00610A67" w14:paraId="1E9E90E9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AFE8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E84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8DE3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A09BF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4946B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±0.91</w:t>
            </w:r>
          </w:p>
        </w:tc>
      </w:tr>
      <w:tr w:rsidR="00AC6DAC" w:rsidRPr="00610A67" w14:paraId="4CBCC312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9EB6C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9719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omnesi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78227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D2E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FE5B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±1.03</w:t>
            </w:r>
          </w:p>
        </w:tc>
      </w:tr>
      <w:tr w:rsidR="00AC6DAC" w:rsidRPr="00610A67" w14:paraId="2C9BFA7F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473DE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B57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algi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30FC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EC92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6594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±0.99</w:t>
            </w:r>
          </w:p>
        </w:tc>
      </w:tr>
      <w:tr w:rsidR="00AC6DAC" w:rsidRPr="00610A67" w14:paraId="72C3DC70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9DB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095E6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ginal bleedin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94B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CE321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26119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±0.78</w:t>
            </w:r>
          </w:p>
        </w:tc>
      </w:tr>
      <w:tr w:rsidR="00AC6DAC" w:rsidRPr="00610A67" w14:paraId="0D0CD11A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A527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8BBBC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EAB9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7835E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5D8D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±0.86</w:t>
            </w:r>
          </w:p>
        </w:tc>
      </w:tr>
      <w:tr w:rsidR="00AC6DAC" w:rsidRPr="00610A67" w14:paraId="15C9C8B0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94FB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466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atin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1332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31F6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AB189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±0.96</w:t>
            </w:r>
          </w:p>
        </w:tc>
      </w:tr>
      <w:tr w:rsidR="00AC6DAC" w:rsidRPr="00610A67" w14:paraId="04F15B70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4BB56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3C350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8B4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4456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88C2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±1.04</w:t>
            </w:r>
          </w:p>
        </w:tc>
      </w:tr>
      <w:tr w:rsidR="00AC6DAC" w:rsidRPr="00610A67" w14:paraId="42B42293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D8CD0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D916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opeci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EC71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A7E3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5441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±1.56</w:t>
            </w:r>
          </w:p>
        </w:tc>
      </w:tr>
      <w:tr w:rsidR="00AC6DAC" w:rsidRPr="00610A67" w14:paraId="38518186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2D8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282DC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equent urin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248F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7EB4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A9C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±1.09</w:t>
            </w:r>
          </w:p>
        </w:tc>
      </w:tr>
      <w:tr w:rsidR="00AC6DAC" w:rsidRPr="00610A67" w14:paraId="35E93C67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2D509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8E8F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inful urin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116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5E6F2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D12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±1.12</w:t>
            </w:r>
          </w:p>
        </w:tc>
      </w:tr>
      <w:tr w:rsidR="00AC6DAC" w:rsidRPr="00610A67" w14:paraId="3E33642D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0B97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C8754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t flashes and night sweat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09BCD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5CBBC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B0FB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±1.25</w:t>
            </w:r>
          </w:p>
        </w:tc>
      </w:tr>
      <w:tr w:rsidR="00AC6DAC" w:rsidRPr="00610A67" w14:paraId="0B9671F7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E7C4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626BD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somni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0703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EDC94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0CF1C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±1.11</w:t>
            </w:r>
          </w:p>
        </w:tc>
      </w:tr>
      <w:tr w:rsidR="00AC6DAC" w:rsidRPr="00610A67" w14:paraId="38C54B7A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CFE6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62C0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B426E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5844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0E8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±1.13</w:t>
            </w:r>
          </w:p>
        </w:tc>
      </w:tr>
      <w:tr w:rsidR="00AC6DAC" w:rsidRPr="00610A67" w14:paraId="6D985B81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D598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00C2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creased libido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EA39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B34B9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508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±1.08</w:t>
            </w:r>
          </w:p>
        </w:tc>
      </w:tr>
      <w:tr w:rsidR="00AC6DAC" w:rsidRPr="00610A67" w14:paraId="43C84A49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B4580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E6B0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tered tast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C7B4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D0F1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E93B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±1.38</w:t>
            </w:r>
          </w:p>
        </w:tc>
      </w:tr>
      <w:tr w:rsidR="00AC6DAC" w:rsidRPr="00610A67" w14:paraId="412E9809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A1C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C954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creased appetit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7A9B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52CAD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D4AB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±1.25</w:t>
            </w:r>
          </w:p>
        </w:tc>
      </w:tr>
      <w:tr w:rsidR="00AC6DAC" w:rsidRPr="00610A67" w14:paraId="18B86B06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B6B09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602F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usea and vomitin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CE7F8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E2F1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2D30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±1.4</w:t>
            </w:r>
          </w:p>
        </w:tc>
      </w:tr>
      <w:tr w:rsidR="00AC6DAC" w:rsidRPr="00610A67" w14:paraId="5CC96148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7DD3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DEDC7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y ski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DB51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54BF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DE35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±0.88</w:t>
            </w:r>
          </w:p>
        </w:tc>
      </w:tr>
      <w:tr w:rsidR="00AC6DAC" w:rsidRPr="00610A67" w14:paraId="56C032FF" w14:textId="77777777" w:rsidTr="001018A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5F2AE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BC9C9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pigmentation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9164A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8C86E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E22F6" w14:textId="77777777" w:rsidR="00AC6DAC" w:rsidRPr="00610A67" w:rsidRDefault="00AC6DAC" w:rsidP="001018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10A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±0.95</w:t>
            </w:r>
          </w:p>
        </w:tc>
      </w:tr>
    </w:tbl>
    <w:p w14:paraId="267155C0" w14:textId="77777777" w:rsidR="00AC6DAC" w:rsidRPr="00610A67" w:rsidRDefault="00AC6DAC" w:rsidP="00AC6DAC">
      <w:pPr>
        <w:rPr>
          <w:rFonts w:ascii="Times New Roman" w:hAnsi="Times New Roman" w:cs="Times New Roman"/>
          <w:szCs w:val="21"/>
        </w:rPr>
      </w:pPr>
    </w:p>
    <w:p w14:paraId="7082659D" w14:textId="77777777" w:rsidR="0073271C" w:rsidRPr="00AC6DAC" w:rsidRDefault="0073271C" w:rsidP="00AC6DAC"/>
    <w:sectPr w:rsidR="0073271C" w:rsidRPr="00AC6DAC" w:rsidSect="00AC6D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17"/>
    <w:rsid w:val="0073271C"/>
    <w:rsid w:val="00877FE2"/>
    <w:rsid w:val="00A32A47"/>
    <w:rsid w:val="00A522AA"/>
    <w:rsid w:val="00AA66E7"/>
    <w:rsid w:val="00AC6DAC"/>
    <w:rsid w:val="00C12A90"/>
    <w:rsid w:val="00ED0D17"/>
    <w:rsid w:val="00F2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9084"/>
  <w15:chartTrackingRefBased/>
  <w15:docId w15:val="{E3F70544-B1B8-47E7-9F4D-69F41696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D17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D1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D1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D1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D1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D1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D1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D1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D1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D1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D1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D1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D1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0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D1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0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D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D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hew</dc:creator>
  <cp:keywords/>
  <dc:description/>
  <cp:lastModifiedBy>Joshua Chew</cp:lastModifiedBy>
  <cp:revision>2</cp:revision>
  <dcterms:created xsi:type="dcterms:W3CDTF">2025-04-23T14:30:00Z</dcterms:created>
  <dcterms:modified xsi:type="dcterms:W3CDTF">2025-04-23T14:30:00Z</dcterms:modified>
</cp:coreProperties>
</file>